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793B5" w14:textId="6536F8E1" w:rsidR="006C0E7F" w:rsidRPr="006C0E7F" w:rsidRDefault="006C0E7F" w:rsidP="00C55CC9">
      <w:pPr>
        <w:spacing w:before="240" w:line="276" w:lineRule="auto"/>
        <w:rPr>
          <w:rFonts w:cstheme="minorHAnsi"/>
          <w:b/>
          <w:iCs/>
        </w:rPr>
      </w:pPr>
      <w:r w:rsidRPr="006C0E7F">
        <w:rPr>
          <w:rFonts w:cstheme="minorHAnsi"/>
          <w:b/>
          <w:iCs/>
        </w:rPr>
        <w:t xml:space="preserve">Appendix A: </w:t>
      </w:r>
      <w:r w:rsidRPr="0023639D">
        <w:rPr>
          <w:rFonts w:cstheme="minorHAnsi"/>
          <w:bCs/>
          <w:iCs/>
        </w:rPr>
        <w:t>Interview questions and follow up probes for</w:t>
      </w:r>
      <w:r w:rsidR="0023639D">
        <w:rPr>
          <w:rFonts w:cstheme="minorHAnsi"/>
          <w:bCs/>
          <w:iCs/>
        </w:rPr>
        <w:t xml:space="preserve"> written exposure therapy</w:t>
      </w:r>
      <w:r w:rsidRPr="0023639D">
        <w:rPr>
          <w:rFonts w:cstheme="minorHAnsi"/>
          <w:bCs/>
          <w:iCs/>
        </w:rPr>
        <w:t xml:space="preserve"> </w:t>
      </w:r>
      <w:r w:rsidR="0023639D">
        <w:rPr>
          <w:rFonts w:cstheme="minorHAnsi"/>
          <w:bCs/>
          <w:iCs/>
        </w:rPr>
        <w:t>(</w:t>
      </w:r>
      <w:r w:rsidRPr="0023639D">
        <w:rPr>
          <w:rFonts w:cstheme="minorHAnsi"/>
          <w:bCs/>
          <w:iCs/>
        </w:rPr>
        <w:t>WET</w:t>
      </w:r>
      <w:r w:rsidR="0023639D">
        <w:rPr>
          <w:rFonts w:cstheme="minorHAnsi"/>
          <w:bCs/>
          <w:iCs/>
        </w:rPr>
        <w:t>)</w:t>
      </w:r>
      <w:r w:rsidRPr="0023639D">
        <w:rPr>
          <w:rFonts w:cstheme="minorHAnsi"/>
          <w:bCs/>
          <w:iCs/>
        </w:rPr>
        <w:t xml:space="preserve"> providers.</w:t>
      </w:r>
      <w:r w:rsidRPr="006C0E7F">
        <w:rPr>
          <w:rFonts w:cstheme="minorHAnsi"/>
          <w:b/>
          <w:iCs/>
        </w:rPr>
        <w:t xml:space="preserve"> </w:t>
      </w:r>
    </w:p>
    <w:p w14:paraId="54169C44" w14:textId="08DD8291" w:rsidR="004E384D" w:rsidRPr="006C0E7F" w:rsidRDefault="004E384D" w:rsidP="004E384D">
      <w:pPr>
        <w:spacing w:line="276" w:lineRule="auto"/>
        <w:rPr>
          <w:rFonts w:cstheme="minorHAnsi"/>
          <w:b/>
          <w:i/>
        </w:rPr>
      </w:pPr>
    </w:p>
    <w:p w14:paraId="34E6AD3F" w14:textId="610101F8" w:rsidR="00B7748F" w:rsidRPr="006C0E7F" w:rsidRDefault="00B7748F" w:rsidP="004E384D">
      <w:pPr>
        <w:spacing w:line="276" w:lineRule="auto"/>
        <w:rPr>
          <w:rFonts w:cstheme="minorHAnsi"/>
          <w:bCs/>
          <w:i/>
        </w:rPr>
      </w:pPr>
      <w:r w:rsidRPr="006C0E7F">
        <w:rPr>
          <w:rFonts w:cstheme="minorHAnsi"/>
          <w:b/>
          <w:iCs/>
        </w:rPr>
        <w:t xml:space="preserve">INTERVIEW QUESTIONS </w:t>
      </w:r>
      <w:r w:rsidRPr="006C0E7F">
        <w:rPr>
          <w:rFonts w:cstheme="minorHAnsi"/>
          <w:bCs/>
          <w:i/>
        </w:rPr>
        <w:t>(note: this is a semi-structured protocol. Exact wording and order of questions may be adapted during the interview, and interviewer may ask follow-up questions as needed.)</w:t>
      </w:r>
    </w:p>
    <w:p w14:paraId="6AFC02B6" w14:textId="77777777" w:rsidR="00B7748F" w:rsidRPr="006C0E7F" w:rsidRDefault="00B7748F" w:rsidP="004E384D">
      <w:pPr>
        <w:spacing w:line="276" w:lineRule="auto"/>
        <w:rPr>
          <w:rFonts w:cstheme="minorHAnsi"/>
          <w:b/>
          <w:iCs/>
        </w:rPr>
      </w:pPr>
    </w:p>
    <w:p w14:paraId="0275CD79" w14:textId="77777777" w:rsidR="00D3041E" w:rsidRPr="006C0E7F" w:rsidRDefault="00D3041E" w:rsidP="004E384D">
      <w:pPr>
        <w:spacing w:line="276" w:lineRule="auto"/>
        <w:rPr>
          <w:rFonts w:cstheme="minorHAnsi"/>
          <w:b/>
          <w:i/>
        </w:rPr>
      </w:pPr>
      <w:r w:rsidRPr="006C0E7F">
        <w:rPr>
          <w:rFonts w:cstheme="minorHAnsi"/>
          <w:b/>
          <w:i/>
        </w:rPr>
        <w:t xml:space="preserve">Background </w:t>
      </w:r>
    </w:p>
    <w:p w14:paraId="7C585C97" w14:textId="183FE03A" w:rsidR="00D3041E" w:rsidRPr="006C0E7F" w:rsidRDefault="00D3041E" w:rsidP="00DD1A96">
      <w:pPr>
        <w:spacing w:line="276" w:lineRule="auto"/>
        <w:rPr>
          <w:rFonts w:cstheme="minorHAnsi"/>
          <w:b/>
        </w:rPr>
      </w:pPr>
      <w:r w:rsidRPr="006C0E7F">
        <w:rPr>
          <w:rFonts w:cstheme="minorHAnsi"/>
          <w:b/>
        </w:rPr>
        <w:t xml:space="preserve">How long have you been </w:t>
      </w:r>
      <w:r w:rsidR="0009141F" w:rsidRPr="006C0E7F">
        <w:rPr>
          <w:rFonts w:cstheme="minorHAnsi"/>
          <w:b/>
        </w:rPr>
        <w:t xml:space="preserve">providing </w:t>
      </w:r>
      <w:r w:rsidRPr="006C0E7F">
        <w:rPr>
          <w:rFonts w:cstheme="minorHAnsi"/>
          <w:b/>
        </w:rPr>
        <w:t>WET?</w:t>
      </w:r>
    </w:p>
    <w:p w14:paraId="64E5118E" w14:textId="77777777" w:rsidR="00D3041E" w:rsidRPr="006C0E7F" w:rsidRDefault="00D3041E" w:rsidP="0023639D">
      <w:pPr>
        <w:pStyle w:val="ListParagraph"/>
        <w:numPr>
          <w:ilvl w:val="0"/>
          <w:numId w:val="24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 xml:space="preserve">Have you done it in person or only virtually? </w:t>
      </w:r>
    </w:p>
    <w:p w14:paraId="42DF595D" w14:textId="77777777" w:rsidR="004E384D" w:rsidRPr="006C0E7F" w:rsidRDefault="004E384D" w:rsidP="0023639D">
      <w:pPr>
        <w:pStyle w:val="ListParagraph"/>
        <w:numPr>
          <w:ilvl w:val="0"/>
          <w:numId w:val="24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Overall, what are your impressions of the therapy? Have you found it useful?</w:t>
      </w:r>
    </w:p>
    <w:p w14:paraId="50E1F2F2" w14:textId="7C4D66B9" w:rsidR="00123922" w:rsidRPr="006C0E7F" w:rsidRDefault="00232324" w:rsidP="0023639D">
      <w:pPr>
        <w:pStyle w:val="ListParagraph"/>
        <w:numPr>
          <w:ilvl w:val="0"/>
          <w:numId w:val="24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How long have you been treating PTSD generally (apart from WET</w:t>
      </w:r>
      <w:proofErr w:type="gramStart"/>
      <w:r w:rsidRPr="006C0E7F">
        <w:rPr>
          <w:rFonts w:cstheme="minorHAnsi"/>
        </w:rPr>
        <w:t>)</w:t>
      </w:r>
      <w:proofErr w:type="gramEnd"/>
    </w:p>
    <w:p w14:paraId="3C8AFD7E" w14:textId="77777777" w:rsidR="00DD1A96" w:rsidRPr="006C0E7F" w:rsidRDefault="00DD1A96" w:rsidP="00DD1A96">
      <w:pPr>
        <w:spacing w:line="276" w:lineRule="auto"/>
        <w:rPr>
          <w:rFonts w:cstheme="minorHAnsi"/>
        </w:rPr>
      </w:pPr>
    </w:p>
    <w:p w14:paraId="3B2BA955" w14:textId="77777777" w:rsidR="00D3041E" w:rsidRPr="006C0E7F" w:rsidRDefault="00D3041E" w:rsidP="002165D5">
      <w:pPr>
        <w:spacing w:line="276" w:lineRule="auto"/>
        <w:rPr>
          <w:rFonts w:cstheme="minorHAnsi"/>
          <w:b/>
          <w:bCs/>
          <w:i/>
        </w:rPr>
      </w:pPr>
      <w:r w:rsidRPr="006C0E7F">
        <w:rPr>
          <w:rFonts w:cstheme="minorHAnsi"/>
          <w:b/>
          <w:bCs/>
          <w:i/>
        </w:rPr>
        <w:t>Learn about their process and experience</w:t>
      </w:r>
    </w:p>
    <w:p w14:paraId="150C0490" w14:textId="77777777" w:rsidR="002165D5" w:rsidRPr="006C0E7F" w:rsidRDefault="00D3041E" w:rsidP="00DD1A96">
      <w:pPr>
        <w:spacing w:line="276" w:lineRule="auto"/>
        <w:rPr>
          <w:rFonts w:cstheme="minorHAnsi"/>
        </w:rPr>
      </w:pPr>
      <w:r w:rsidRPr="006C0E7F">
        <w:rPr>
          <w:rFonts w:cstheme="minorHAnsi"/>
          <w:b/>
        </w:rPr>
        <w:t>Walk me through your process for conducting WET virtually.</w:t>
      </w:r>
      <w:r w:rsidRPr="006C0E7F">
        <w:rPr>
          <w:rFonts w:cstheme="minorHAnsi"/>
        </w:rPr>
        <w:t xml:space="preserve"> (Alternate wording: Tell me about the process for the last patient you treated.)</w:t>
      </w:r>
    </w:p>
    <w:p w14:paraId="2900B89B" w14:textId="42651136" w:rsidR="00EF383D" w:rsidRPr="006C0E7F" w:rsidRDefault="00EF383D" w:rsidP="0023639D">
      <w:pPr>
        <w:pStyle w:val="ListParagraph"/>
        <w:numPr>
          <w:ilvl w:val="0"/>
          <w:numId w:val="25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How do you decide when to use WET for a patient?</w:t>
      </w:r>
    </w:p>
    <w:p w14:paraId="0917C442" w14:textId="542BA25D" w:rsidR="00FE68D1" w:rsidRPr="006C0E7F" w:rsidRDefault="00E16E6D" w:rsidP="0023639D">
      <w:pPr>
        <w:pStyle w:val="ListParagraph"/>
        <w:numPr>
          <w:ilvl w:val="0"/>
          <w:numId w:val="25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W</w:t>
      </w:r>
      <w:r w:rsidR="00FE68D1" w:rsidRPr="006C0E7F">
        <w:rPr>
          <w:rFonts w:cstheme="minorHAnsi"/>
          <w:bCs/>
        </w:rPr>
        <w:t>here</w:t>
      </w:r>
      <w:r w:rsidRPr="006C0E7F">
        <w:rPr>
          <w:rFonts w:cstheme="minorHAnsi"/>
          <w:bCs/>
        </w:rPr>
        <w:t xml:space="preserve"> does</w:t>
      </w:r>
      <w:r w:rsidR="00FE68D1" w:rsidRPr="006C0E7F">
        <w:rPr>
          <w:rFonts w:cstheme="minorHAnsi"/>
          <w:bCs/>
        </w:rPr>
        <w:t xml:space="preserve"> </w:t>
      </w:r>
      <w:r w:rsidR="002165D5" w:rsidRPr="006C0E7F">
        <w:rPr>
          <w:rFonts w:cstheme="minorHAnsi"/>
          <w:bCs/>
        </w:rPr>
        <w:t>the process start</w:t>
      </w:r>
      <w:r w:rsidRPr="006C0E7F">
        <w:rPr>
          <w:rFonts w:cstheme="minorHAnsi"/>
          <w:bCs/>
        </w:rPr>
        <w:t>?</w:t>
      </w:r>
      <w:r w:rsidR="002165D5" w:rsidRPr="006C0E7F">
        <w:rPr>
          <w:rFonts w:cstheme="minorHAnsi"/>
          <w:bCs/>
        </w:rPr>
        <w:t xml:space="preserve"> </w:t>
      </w:r>
    </w:p>
    <w:p w14:paraId="417929C8" w14:textId="0B7691D9" w:rsidR="00D470E9" w:rsidRPr="006C0E7F" w:rsidRDefault="00D470E9" w:rsidP="0023639D">
      <w:pPr>
        <w:pStyle w:val="ListParagraph"/>
        <w:numPr>
          <w:ilvl w:val="1"/>
          <w:numId w:val="25"/>
        </w:numPr>
        <w:spacing w:line="276" w:lineRule="auto"/>
        <w:rPr>
          <w:rFonts w:cstheme="minorHAnsi"/>
          <w:bCs/>
          <w:i/>
          <w:iCs/>
        </w:rPr>
      </w:pPr>
      <w:r w:rsidRPr="006C0E7F">
        <w:rPr>
          <w:rFonts w:cstheme="minorHAnsi"/>
          <w:bCs/>
          <w:i/>
          <w:iCs/>
        </w:rPr>
        <w:t xml:space="preserve">(Ask about </w:t>
      </w:r>
      <w:r w:rsidR="000053E1" w:rsidRPr="006C0E7F">
        <w:rPr>
          <w:rFonts w:cstheme="minorHAnsi"/>
          <w:bCs/>
          <w:i/>
          <w:iCs/>
        </w:rPr>
        <w:t>measures like PCL, SUDS, other metrics taken before, during, or after the session)</w:t>
      </w:r>
    </w:p>
    <w:p w14:paraId="43DE72E2" w14:textId="09528D73" w:rsidR="003645D8" w:rsidRPr="006C0E7F" w:rsidRDefault="00E16E6D" w:rsidP="0023639D">
      <w:pPr>
        <w:pStyle w:val="ListParagraph"/>
        <w:numPr>
          <w:ilvl w:val="0"/>
          <w:numId w:val="25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What happens next?</w:t>
      </w:r>
    </w:p>
    <w:p w14:paraId="3F091C6A" w14:textId="0575A634" w:rsidR="00BD15F5" w:rsidRPr="006C0E7F" w:rsidRDefault="00BD15F5" w:rsidP="0023639D">
      <w:pPr>
        <w:pStyle w:val="ListParagraph"/>
        <w:numPr>
          <w:ilvl w:val="1"/>
          <w:numId w:val="25"/>
        </w:numPr>
        <w:spacing w:line="276" w:lineRule="auto"/>
        <w:rPr>
          <w:rFonts w:cstheme="minorHAnsi"/>
          <w:bCs/>
          <w:i/>
          <w:iCs/>
        </w:rPr>
      </w:pPr>
      <w:r w:rsidRPr="006C0E7F">
        <w:rPr>
          <w:rFonts w:cstheme="minorHAnsi"/>
          <w:bCs/>
          <w:i/>
          <w:iCs/>
        </w:rPr>
        <w:t>(</w:t>
      </w:r>
      <w:r w:rsidR="00B7748F" w:rsidRPr="006C0E7F">
        <w:rPr>
          <w:rFonts w:cstheme="minorHAnsi"/>
          <w:bCs/>
          <w:i/>
          <w:iCs/>
        </w:rPr>
        <w:t xml:space="preserve">Include questions </w:t>
      </w:r>
      <w:r w:rsidRPr="006C0E7F">
        <w:rPr>
          <w:rFonts w:cstheme="minorHAnsi"/>
          <w:bCs/>
          <w:i/>
          <w:iCs/>
        </w:rPr>
        <w:t>about</w:t>
      </w:r>
      <w:r w:rsidR="006179F8" w:rsidRPr="006C0E7F">
        <w:rPr>
          <w:rFonts w:cstheme="minorHAnsi"/>
          <w:bCs/>
          <w:i/>
          <w:iCs/>
        </w:rPr>
        <w:t xml:space="preserve"> how they</w:t>
      </w:r>
      <w:r w:rsidRPr="006C0E7F">
        <w:rPr>
          <w:rFonts w:cstheme="minorHAnsi"/>
          <w:bCs/>
          <w:i/>
          <w:iCs/>
        </w:rPr>
        <w:t xml:space="preserve"> giv</w:t>
      </w:r>
      <w:r w:rsidR="006179F8" w:rsidRPr="006C0E7F">
        <w:rPr>
          <w:rFonts w:cstheme="minorHAnsi"/>
          <w:bCs/>
          <w:i/>
          <w:iCs/>
        </w:rPr>
        <w:t>e</w:t>
      </w:r>
      <w:r w:rsidRPr="006C0E7F">
        <w:rPr>
          <w:rFonts w:cstheme="minorHAnsi"/>
          <w:bCs/>
          <w:i/>
          <w:iCs/>
        </w:rPr>
        <w:t xml:space="preserve"> instructions to patient</w:t>
      </w:r>
      <w:r w:rsidR="007122BA" w:rsidRPr="006C0E7F">
        <w:rPr>
          <w:rFonts w:cstheme="minorHAnsi"/>
          <w:bCs/>
          <w:i/>
          <w:iCs/>
        </w:rPr>
        <w:t>.)</w:t>
      </w:r>
    </w:p>
    <w:p w14:paraId="4E3FF079" w14:textId="3BB47396" w:rsidR="00472F4D" w:rsidRPr="006C0E7F" w:rsidRDefault="00472F4D" w:rsidP="0023639D">
      <w:pPr>
        <w:pStyle w:val="ListParagraph"/>
        <w:numPr>
          <w:ilvl w:val="0"/>
          <w:numId w:val="25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 xml:space="preserve">What do you do while </w:t>
      </w:r>
      <w:r w:rsidR="00D25703" w:rsidRPr="006C0E7F">
        <w:rPr>
          <w:rFonts w:cstheme="minorHAnsi"/>
          <w:bCs/>
        </w:rPr>
        <w:t>the patient is writing?</w:t>
      </w:r>
    </w:p>
    <w:p w14:paraId="6FD0D770" w14:textId="3D381E13" w:rsidR="00FE68D1" w:rsidRPr="006C0E7F" w:rsidRDefault="00FE68D1" w:rsidP="0023639D">
      <w:pPr>
        <w:pStyle w:val="ListParagraph"/>
        <w:numPr>
          <w:ilvl w:val="0"/>
          <w:numId w:val="25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How do you receive the written passage</w:t>
      </w:r>
      <w:r w:rsidR="00176BAF" w:rsidRPr="006C0E7F">
        <w:rPr>
          <w:rFonts w:cstheme="minorHAnsi"/>
          <w:bCs/>
        </w:rPr>
        <w:t>/narrative</w:t>
      </w:r>
      <w:r w:rsidRPr="006C0E7F">
        <w:rPr>
          <w:rFonts w:cstheme="minorHAnsi"/>
          <w:bCs/>
        </w:rPr>
        <w:t xml:space="preserve"> from the patient?</w:t>
      </w:r>
    </w:p>
    <w:p w14:paraId="08BD3A6A" w14:textId="678252AE" w:rsidR="00EF383D" w:rsidRPr="006C0E7F" w:rsidRDefault="00EF383D" w:rsidP="00DD1A96">
      <w:pPr>
        <w:pStyle w:val="ListParagraph"/>
        <w:numPr>
          <w:ilvl w:val="0"/>
          <w:numId w:val="8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Is there any difficulty getting the patient to send you the passage?</w:t>
      </w:r>
    </w:p>
    <w:p w14:paraId="39E5DE1F" w14:textId="3846A1E2" w:rsidR="0009141F" w:rsidRPr="006C0E7F" w:rsidRDefault="0009141F" w:rsidP="00DD1A96">
      <w:pPr>
        <w:pStyle w:val="ListParagraph"/>
        <w:numPr>
          <w:ilvl w:val="0"/>
          <w:numId w:val="8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 xml:space="preserve">Is there any difficulty accessing </w:t>
      </w:r>
      <w:r w:rsidR="00232324" w:rsidRPr="006C0E7F">
        <w:rPr>
          <w:rFonts w:cstheme="minorHAnsi"/>
          <w:bCs/>
        </w:rPr>
        <w:t xml:space="preserve">or reading </w:t>
      </w:r>
      <w:r w:rsidRPr="006C0E7F">
        <w:rPr>
          <w:rFonts w:cstheme="minorHAnsi"/>
          <w:bCs/>
        </w:rPr>
        <w:t>the passage?</w:t>
      </w:r>
      <w:r w:rsidR="00232324" w:rsidRPr="006C0E7F">
        <w:rPr>
          <w:rFonts w:cstheme="minorHAnsi"/>
          <w:bCs/>
        </w:rPr>
        <w:t xml:space="preserve"> </w:t>
      </w:r>
    </w:p>
    <w:p w14:paraId="42871D9C" w14:textId="2E48588B" w:rsidR="0009141F" w:rsidRPr="006C0E7F" w:rsidRDefault="00FE68D1" w:rsidP="003956D3">
      <w:pPr>
        <w:pStyle w:val="ListParagraph"/>
        <w:numPr>
          <w:ilvl w:val="0"/>
          <w:numId w:val="8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What do you do after you read the passage?</w:t>
      </w:r>
      <w:r w:rsidR="0009141F" w:rsidRPr="006C0E7F">
        <w:rPr>
          <w:rFonts w:cstheme="minorHAnsi"/>
          <w:bCs/>
        </w:rPr>
        <w:t xml:space="preserve"> </w:t>
      </w:r>
    </w:p>
    <w:p w14:paraId="3A6BF0D5" w14:textId="67CD9BBD" w:rsidR="00FE68D1" w:rsidRPr="006C0E7F" w:rsidRDefault="0009141F" w:rsidP="0023639D">
      <w:pPr>
        <w:pStyle w:val="ListParagraph"/>
        <w:numPr>
          <w:ilvl w:val="0"/>
          <w:numId w:val="26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What happens to the passage after a session?</w:t>
      </w:r>
    </w:p>
    <w:p w14:paraId="20D561DE" w14:textId="45346C89" w:rsidR="00E67A93" w:rsidRPr="006C0E7F" w:rsidRDefault="00E67A93" w:rsidP="0023639D">
      <w:pPr>
        <w:pStyle w:val="ListParagraph"/>
        <w:numPr>
          <w:ilvl w:val="0"/>
          <w:numId w:val="26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When do you review the </w:t>
      </w:r>
      <w:r w:rsidR="00BA5323" w:rsidRPr="006C0E7F">
        <w:rPr>
          <w:rFonts w:cstheme="minorHAnsi"/>
        </w:rPr>
        <w:t>passage</w:t>
      </w:r>
      <w:r w:rsidRPr="006C0E7F">
        <w:rPr>
          <w:rFonts w:cstheme="minorHAnsi"/>
        </w:rPr>
        <w:t xml:space="preserve"> and how</w:t>
      </w:r>
      <w:r w:rsidR="00BA5323" w:rsidRPr="006C0E7F">
        <w:rPr>
          <w:rFonts w:cstheme="minorHAnsi"/>
        </w:rPr>
        <w:t xml:space="preserve"> </w:t>
      </w:r>
      <w:r w:rsidRPr="006C0E7F">
        <w:rPr>
          <w:rFonts w:cstheme="minorHAnsi"/>
        </w:rPr>
        <w:t xml:space="preserve">do you record any feedback you want to provide? </w:t>
      </w:r>
    </w:p>
    <w:p w14:paraId="55883EDD" w14:textId="0AE45C5A" w:rsidR="006179F8" w:rsidRPr="006C0E7F" w:rsidRDefault="006179F8" w:rsidP="0023639D">
      <w:pPr>
        <w:pStyle w:val="ListParagraph"/>
        <w:numPr>
          <w:ilvl w:val="0"/>
          <w:numId w:val="26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What kind of </w:t>
      </w:r>
      <w:r w:rsidR="00E67A93" w:rsidRPr="006C0E7F">
        <w:rPr>
          <w:rFonts w:cstheme="minorHAnsi"/>
        </w:rPr>
        <w:t xml:space="preserve">feedback on the passage </w:t>
      </w:r>
      <w:r w:rsidRPr="006C0E7F">
        <w:rPr>
          <w:rFonts w:cstheme="minorHAnsi"/>
        </w:rPr>
        <w:t xml:space="preserve">do you provide </w:t>
      </w:r>
      <w:r w:rsidR="00E67A93" w:rsidRPr="006C0E7F">
        <w:rPr>
          <w:rFonts w:cstheme="minorHAnsi"/>
        </w:rPr>
        <w:t xml:space="preserve">to the patient? </w:t>
      </w:r>
      <w:r w:rsidRPr="006C0E7F">
        <w:rPr>
          <w:rFonts w:cstheme="minorHAnsi"/>
        </w:rPr>
        <w:t>C</w:t>
      </w:r>
      <w:r w:rsidR="00E67A93" w:rsidRPr="006C0E7F">
        <w:rPr>
          <w:rFonts w:cstheme="minorHAnsi"/>
        </w:rPr>
        <w:t xml:space="preserve">an you give me an example? </w:t>
      </w:r>
    </w:p>
    <w:p w14:paraId="7F41FAF7" w14:textId="6D983CB1" w:rsidR="00EF383D" w:rsidRPr="006C0E7F" w:rsidRDefault="00EF383D" w:rsidP="0023639D">
      <w:pPr>
        <w:pStyle w:val="ListParagraph"/>
        <w:numPr>
          <w:ilvl w:val="1"/>
          <w:numId w:val="27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Is it ever difficult to decide what kind of feedback to provide to the patient? Tell me more.</w:t>
      </w:r>
    </w:p>
    <w:p w14:paraId="6E66A46D" w14:textId="73758A27" w:rsidR="00E67A93" w:rsidRPr="006C0E7F" w:rsidRDefault="00E67A93" w:rsidP="0023639D">
      <w:pPr>
        <w:pStyle w:val="ListParagraph"/>
        <w:numPr>
          <w:ilvl w:val="1"/>
          <w:numId w:val="27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Are subsequent sessions tailored based on passage feedback?</w:t>
      </w:r>
    </w:p>
    <w:p w14:paraId="1EA1D5C2" w14:textId="56F4C284" w:rsidR="00057427" w:rsidRPr="006C0E7F" w:rsidRDefault="00057427" w:rsidP="000A329B">
      <w:pPr>
        <w:pStyle w:val="ListParagraph"/>
        <w:numPr>
          <w:ilvl w:val="0"/>
          <w:numId w:val="11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Where does the process stop?</w:t>
      </w:r>
    </w:p>
    <w:p w14:paraId="7B6A84A7" w14:textId="4BF0424A" w:rsidR="00490EB2" w:rsidRPr="006C0E7F" w:rsidRDefault="00490EB2" w:rsidP="006C0E7F">
      <w:pPr>
        <w:pStyle w:val="ListParagraph"/>
        <w:numPr>
          <w:ilvl w:val="0"/>
          <w:numId w:val="22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lastRenderedPageBreak/>
        <w:t xml:space="preserve">Think about everything you need to do for a patient session. </w:t>
      </w:r>
      <w:r w:rsidR="000A329B" w:rsidRPr="006C0E7F">
        <w:rPr>
          <w:rFonts w:cstheme="minorHAnsi"/>
        </w:rPr>
        <w:t xml:space="preserve">How long does </w:t>
      </w:r>
      <w:r w:rsidRPr="006C0E7F">
        <w:rPr>
          <w:rFonts w:cstheme="minorHAnsi"/>
        </w:rPr>
        <w:t>this</w:t>
      </w:r>
      <w:r w:rsidR="007122BA" w:rsidRPr="006C0E7F">
        <w:rPr>
          <w:rFonts w:cstheme="minorHAnsi"/>
        </w:rPr>
        <w:t xml:space="preserve"> </w:t>
      </w:r>
      <w:r w:rsidR="000A329B" w:rsidRPr="006C0E7F">
        <w:rPr>
          <w:rFonts w:cstheme="minorHAnsi"/>
        </w:rPr>
        <w:t>process take, end to end?</w:t>
      </w:r>
      <w:r w:rsidR="007122BA" w:rsidRPr="006C0E7F">
        <w:rPr>
          <w:rFonts w:cstheme="minorHAnsi"/>
        </w:rPr>
        <w:t xml:space="preserve"> </w:t>
      </w:r>
    </w:p>
    <w:p w14:paraId="06D7319A" w14:textId="2EF2A1FB" w:rsidR="000A329B" w:rsidRPr="006C0E7F" w:rsidRDefault="00490EB2" w:rsidP="006C0E7F">
      <w:pPr>
        <w:pStyle w:val="ListParagraph"/>
        <w:numPr>
          <w:ilvl w:val="0"/>
          <w:numId w:val="23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 xml:space="preserve">For example, </w:t>
      </w:r>
      <w:r w:rsidR="007122BA" w:rsidRPr="006C0E7F">
        <w:rPr>
          <w:rFonts w:cstheme="minorHAnsi"/>
          <w:bCs/>
        </w:rPr>
        <w:t>reading</w:t>
      </w:r>
      <w:r w:rsidRPr="006C0E7F">
        <w:rPr>
          <w:rFonts w:cstheme="minorHAnsi"/>
          <w:bCs/>
        </w:rPr>
        <w:t xml:space="preserve"> the</w:t>
      </w:r>
      <w:r w:rsidR="007122BA" w:rsidRPr="006C0E7F">
        <w:rPr>
          <w:rFonts w:cstheme="minorHAnsi"/>
          <w:bCs/>
        </w:rPr>
        <w:t xml:space="preserve"> passage</w:t>
      </w:r>
      <w:r w:rsidRPr="006C0E7F">
        <w:rPr>
          <w:rFonts w:cstheme="minorHAnsi"/>
          <w:bCs/>
        </w:rPr>
        <w:t xml:space="preserve"> from the last session</w:t>
      </w:r>
      <w:r w:rsidR="007122BA" w:rsidRPr="006C0E7F">
        <w:rPr>
          <w:rFonts w:cstheme="minorHAnsi"/>
          <w:bCs/>
        </w:rPr>
        <w:t>, deciding</w:t>
      </w:r>
      <w:r w:rsidRPr="006C0E7F">
        <w:rPr>
          <w:rFonts w:cstheme="minorHAnsi"/>
          <w:bCs/>
        </w:rPr>
        <w:t xml:space="preserve"> what</w:t>
      </w:r>
      <w:r w:rsidR="007122BA" w:rsidRPr="006C0E7F">
        <w:rPr>
          <w:rFonts w:cstheme="minorHAnsi"/>
          <w:bCs/>
        </w:rPr>
        <w:t xml:space="preserve"> on feedback</w:t>
      </w:r>
      <w:r w:rsidRPr="006C0E7F">
        <w:rPr>
          <w:rFonts w:cstheme="minorHAnsi"/>
          <w:bCs/>
        </w:rPr>
        <w:t xml:space="preserve"> to provide</w:t>
      </w:r>
      <w:r w:rsidR="007122BA" w:rsidRPr="006C0E7F">
        <w:rPr>
          <w:rFonts w:cstheme="minorHAnsi"/>
          <w:bCs/>
        </w:rPr>
        <w:t>, reviewing</w:t>
      </w:r>
      <w:r w:rsidRPr="006C0E7F">
        <w:rPr>
          <w:rFonts w:cstheme="minorHAnsi"/>
          <w:bCs/>
        </w:rPr>
        <w:t xml:space="preserve"> the</w:t>
      </w:r>
      <w:r w:rsidR="007122BA" w:rsidRPr="006C0E7F">
        <w:rPr>
          <w:rFonts w:cstheme="minorHAnsi"/>
          <w:bCs/>
        </w:rPr>
        <w:t xml:space="preserve"> prompts,</w:t>
      </w:r>
      <w:r w:rsidRPr="006C0E7F">
        <w:rPr>
          <w:rFonts w:cstheme="minorHAnsi"/>
          <w:bCs/>
        </w:rPr>
        <w:t xml:space="preserve"> completing</w:t>
      </w:r>
      <w:r w:rsidR="007122BA" w:rsidRPr="006C0E7F">
        <w:rPr>
          <w:rFonts w:cstheme="minorHAnsi"/>
          <w:bCs/>
        </w:rPr>
        <w:t xml:space="preserve"> </w:t>
      </w:r>
      <w:r w:rsidRPr="006C0E7F">
        <w:rPr>
          <w:rFonts w:cstheme="minorHAnsi"/>
          <w:bCs/>
        </w:rPr>
        <w:t xml:space="preserve">clinical documentation before and after the session, </w:t>
      </w:r>
      <w:r w:rsidR="007122BA" w:rsidRPr="006C0E7F">
        <w:rPr>
          <w:rFonts w:cstheme="minorHAnsi"/>
          <w:bCs/>
        </w:rPr>
        <w:t>etc.</w:t>
      </w:r>
    </w:p>
    <w:p w14:paraId="5A02EE06" w14:textId="77777777" w:rsidR="0009141F" w:rsidRPr="006C0E7F" w:rsidRDefault="0009141F" w:rsidP="003956D3">
      <w:pPr>
        <w:spacing w:line="276" w:lineRule="auto"/>
        <w:rPr>
          <w:rFonts w:cstheme="minorHAnsi"/>
        </w:rPr>
      </w:pPr>
    </w:p>
    <w:p w14:paraId="3D72436E" w14:textId="77777777" w:rsidR="003956D3" w:rsidRPr="006C0E7F" w:rsidRDefault="003956D3" w:rsidP="003956D3">
      <w:pPr>
        <w:pStyle w:val="ListParagraph"/>
        <w:numPr>
          <w:ilvl w:val="0"/>
          <w:numId w:val="11"/>
        </w:numPr>
        <w:spacing w:line="276" w:lineRule="auto"/>
        <w:rPr>
          <w:rFonts w:cstheme="minorHAnsi"/>
          <w:b/>
          <w:bCs/>
        </w:rPr>
      </w:pPr>
      <w:r w:rsidRPr="006C0E7F">
        <w:rPr>
          <w:rFonts w:cstheme="minorHAnsi"/>
          <w:b/>
          <w:bCs/>
        </w:rPr>
        <w:t>What happens when all WET sessions are completed?</w:t>
      </w:r>
    </w:p>
    <w:p w14:paraId="6391B856" w14:textId="1AF9BAFC" w:rsidR="0009141F" w:rsidRPr="006C0E7F" w:rsidRDefault="002165D5" w:rsidP="003956D3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Are any other people at the clinic involved in this process? Who? What is their role?</w:t>
      </w:r>
    </w:p>
    <w:p w14:paraId="798711F0" w14:textId="76BED373" w:rsidR="00232324" w:rsidRPr="006C0E7F" w:rsidRDefault="00232324" w:rsidP="00232324">
      <w:pPr>
        <w:spacing w:line="276" w:lineRule="auto"/>
        <w:rPr>
          <w:rFonts w:cstheme="minorHAnsi"/>
        </w:rPr>
      </w:pPr>
    </w:p>
    <w:p w14:paraId="7A3A6391" w14:textId="11E326B5" w:rsidR="00232324" w:rsidRPr="006C0E7F" w:rsidRDefault="00232324" w:rsidP="00232324">
      <w:pPr>
        <w:pStyle w:val="ListParagraph"/>
        <w:numPr>
          <w:ilvl w:val="0"/>
          <w:numId w:val="11"/>
        </w:numPr>
        <w:spacing w:line="276" w:lineRule="auto"/>
        <w:rPr>
          <w:rFonts w:cstheme="minorHAnsi"/>
          <w:b/>
          <w:bCs/>
        </w:rPr>
      </w:pPr>
      <w:r w:rsidRPr="006C0E7F">
        <w:rPr>
          <w:rFonts w:cstheme="minorHAnsi"/>
          <w:b/>
          <w:bCs/>
        </w:rPr>
        <w:t xml:space="preserve">Have you ever had to </w:t>
      </w:r>
      <w:r w:rsidR="00D37E18" w:rsidRPr="006C0E7F">
        <w:rPr>
          <w:rFonts w:cstheme="minorHAnsi"/>
          <w:b/>
          <w:bCs/>
        </w:rPr>
        <w:t>change or adapt</w:t>
      </w:r>
      <w:r w:rsidRPr="006C0E7F">
        <w:rPr>
          <w:rFonts w:cstheme="minorHAnsi"/>
          <w:b/>
          <w:bCs/>
        </w:rPr>
        <w:t xml:space="preserve"> the WET protocol</w:t>
      </w:r>
      <w:r w:rsidR="00A31AF9" w:rsidRPr="006C0E7F">
        <w:rPr>
          <w:rFonts w:cstheme="minorHAnsi"/>
          <w:b/>
          <w:bCs/>
        </w:rPr>
        <w:t xml:space="preserve"> for any reason</w:t>
      </w:r>
      <w:r w:rsidRPr="006C0E7F">
        <w:rPr>
          <w:rFonts w:cstheme="minorHAnsi"/>
          <w:b/>
          <w:bCs/>
        </w:rPr>
        <w:t>?</w:t>
      </w:r>
    </w:p>
    <w:p w14:paraId="11C2D38C" w14:textId="7A299EB0" w:rsidR="00232324" w:rsidRPr="006C0E7F" w:rsidRDefault="00232324" w:rsidP="00232324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Why/how did you adapt the protocol?</w:t>
      </w:r>
    </w:p>
    <w:p w14:paraId="29B9D26E" w14:textId="356AAAA6" w:rsidR="00232324" w:rsidRPr="006C0E7F" w:rsidRDefault="00232324" w:rsidP="00232324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How often do you have to adapt the protocol?</w:t>
      </w:r>
    </w:p>
    <w:p w14:paraId="58217E8A" w14:textId="1502AE6D" w:rsidR="00240C0B" w:rsidRPr="006C0E7F" w:rsidRDefault="00240C0B" w:rsidP="00240C0B">
      <w:pPr>
        <w:pStyle w:val="ListParagraph"/>
        <w:numPr>
          <w:ilvl w:val="0"/>
          <w:numId w:val="13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 xml:space="preserve">Have you had a patient drop out? How was this handled? Can you explain the circumstances? </w:t>
      </w:r>
    </w:p>
    <w:p w14:paraId="22EA58DA" w14:textId="553C14B9" w:rsidR="00133E06" w:rsidRPr="006C0E7F" w:rsidRDefault="00133E06" w:rsidP="00240C0B">
      <w:pPr>
        <w:pStyle w:val="ListParagraph"/>
        <w:numPr>
          <w:ilvl w:val="0"/>
          <w:numId w:val="13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t>If you have a patient who is particularly distressed or emotionally activated, how do you respond?</w:t>
      </w:r>
    </w:p>
    <w:p w14:paraId="6859B23A" w14:textId="77777777" w:rsidR="002165D5" w:rsidRPr="006C0E7F" w:rsidRDefault="002165D5" w:rsidP="002165D5">
      <w:pPr>
        <w:spacing w:line="276" w:lineRule="auto"/>
        <w:rPr>
          <w:rFonts w:cstheme="minorHAnsi"/>
          <w:b/>
        </w:rPr>
      </w:pPr>
    </w:p>
    <w:p w14:paraId="541745FE" w14:textId="77777777" w:rsidR="00D3041E" w:rsidRPr="006C0E7F" w:rsidRDefault="00D3041E" w:rsidP="003956D3">
      <w:pPr>
        <w:spacing w:line="276" w:lineRule="auto"/>
        <w:rPr>
          <w:rFonts w:cstheme="minorHAnsi"/>
          <w:b/>
        </w:rPr>
      </w:pPr>
      <w:r w:rsidRPr="006C0E7F">
        <w:rPr>
          <w:rFonts w:cstheme="minorHAnsi"/>
          <w:b/>
        </w:rPr>
        <w:t>Where are you working these days (physically)?</w:t>
      </w:r>
    </w:p>
    <w:p w14:paraId="1BE502D5" w14:textId="77777777" w:rsidR="00D3041E" w:rsidRPr="006C0E7F" w:rsidRDefault="00D3041E" w:rsidP="003956D3">
      <w:pPr>
        <w:pStyle w:val="ListParagraph"/>
        <w:numPr>
          <w:ilvl w:val="0"/>
          <w:numId w:val="16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Can you show me your workspace through the computer camera?</w:t>
      </w:r>
    </w:p>
    <w:p w14:paraId="3BAA6BE3" w14:textId="77777777" w:rsidR="004E384D" w:rsidRPr="006C0E7F" w:rsidRDefault="004E384D" w:rsidP="003956D3">
      <w:pPr>
        <w:spacing w:line="276" w:lineRule="auto"/>
        <w:ind w:left="360" w:firstLine="720"/>
        <w:rPr>
          <w:rFonts w:cstheme="minorHAnsi"/>
          <w:i/>
          <w:iCs/>
        </w:rPr>
      </w:pPr>
      <w:r w:rsidRPr="006C0E7F">
        <w:rPr>
          <w:rFonts w:cstheme="minorHAnsi"/>
          <w:i/>
          <w:iCs/>
        </w:rPr>
        <w:t xml:space="preserve">Alternative line of questions: </w:t>
      </w:r>
    </w:p>
    <w:p w14:paraId="13F9BA62" w14:textId="77777777" w:rsidR="004E384D" w:rsidRPr="006C0E7F" w:rsidRDefault="004E384D" w:rsidP="003956D3">
      <w:pPr>
        <w:pStyle w:val="ListParagraph"/>
        <w:numPr>
          <w:ilvl w:val="0"/>
          <w:numId w:val="15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Tell me how the space you work in relates to providing this therapy?</w:t>
      </w:r>
    </w:p>
    <w:p w14:paraId="6E70100D" w14:textId="77777777" w:rsidR="004E384D" w:rsidRPr="006C0E7F" w:rsidRDefault="004E384D" w:rsidP="003956D3">
      <w:pPr>
        <w:pStyle w:val="ListParagraph"/>
        <w:numPr>
          <w:ilvl w:val="0"/>
          <w:numId w:val="15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Describe your ideal </w:t>
      </w:r>
      <w:r w:rsidR="0006651B" w:rsidRPr="006C0E7F">
        <w:rPr>
          <w:rFonts w:cstheme="minorHAnsi"/>
        </w:rPr>
        <w:t>workspace</w:t>
      </w:r>
      <w:r w:rsidRPr="006C0E7F">
        <w:rPr>
          <w:rFonts w:cstheme="minorHAnsi"/>
        </w:rPr>
        <w:t xml:space="preserve">? </w:t>
      </w:r>
    </w:p>
    <w:p w14:paraId="5C24A361" w14:textId="3D547E57" w:rsidR="004E384D" w:rsidRPr="006C0E7F" w:rsidRDefault="004E384D" w:rsidP="003956D3">
      <w:pPr>
        <w:pStyle w:val="ListParagraph"/>
        <w:numPr>
          <w:ilvl w:val="0"/>
          <w:numId w:val="15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Is the space you are currently in situated for this therapy? Can you tell me more about that? </w:t>
      </w:r>
    </w:p>
    <w:p w14:paraId="1211CD9D" w14:textId="5009AA5E" w:rsidR="00490EB2" w:rsidRPr="006C0E7F" w:rsidRDefault="00490EB2" w:rsidP="006C0E7F">
      <w:pPr>
        <w:pStyle w:val="ListParagraph"/>
        <w:spacing w:line="276" w:lineRule="auto"/>
        <w:ind w:left="1440"/>
        <w:rPr>
          <w:rFonts w:cstheme="minorHAnsi"/>
        </w:rPr>
      </w:pPr>
      <w:r w:rsidRPr="006C0E7F">
        <w:rPr>
          <w:rFonts w:cstheme="minorHAnsi"/>
        </w:rPr>
        <w:t>Why/why not?</w:t>
      </w:r>
    </w:p>
    <w:p w14:paraId="049CA65F" w14:textId="77777777" w:rsidR="004E384D" w:rsidRPr="006C0E7F" w:rsidRDefault="004E384D" w:rsidP="003956D3">
      <w:pPr>
        <w:pStyle w:val="ListParagraph"/>
        <w:numPr>
          <w:ilvl w:val="0"/>
          <w:numId w:val="15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What do you need in terms of your environment to complete a successful WET session with a patient? Is this your current workspace set up?</w:t>
      </w:r>
    </w:p>
    <w:p w14:paraId="08A72DBB" w14:textId="77777777" w:rsidR="003956D3" w:rsidRPr="006C0E7F" w:rsidRDefault="003956D3" w:rsidP="003956D3">
      <w:pPr>
        <w:spacing w:line="276" w:lineRule="auto"/>
        <w:rPr>
          <w:rFonts w:cstheme="minorHAnsi"/>
        </w:rPr>
      </w:pPr>
    </w:p>
    <w:p w14:paraId="109220A6" w14:textId="77777777" w:rsidR="0009141F" w:rsidRPr="006C0E7F" w:rsidRDefault="00DD1A96" w:rsidP="003956D3">
      <w:pPr>
        <w:pStyle w:val="ListParagraph"/>
        <w:numPr>
          <w:ilvl w:val="0"/>
          <w:numId w:val="14"/>
        </w:numPr>
        <w:spacing w:line="276" w:lineRule="auto"/>
        <w:rPr>
          <w:rFonts w:cstheme="minorHAnsi"/>
        </w:rPr>
      </w:pPr>
      <w:r w:rsidRPr="006C0E7F">
        <w:rPr>
          <w:rFonts w:cstheme="minorHAnsi"/>
          <w:b/>
          <w:bCs/>
        </w:rPr>
        <w:t>Have you</w:t>
      </w:r>
      <w:r w:rsidR="0009141F" w:rsidRPr="006C0E7F">
        <w:rPr>
          <w:rFonts w:cstheme="minorHAnsi"/>
          <w:b/>
          <w:bCs/>
        </w:rPr>
        <w:t xml:space="preserve"> experience</w:t>
      </w:r>
      <w:r w:rsidRPr="006C0E7F">
        <w:rPr>
          <w:rFonts w:cstheme="minorHAnsi"/>
          <w:b/>
          <w:bCs/>
        </w:rPr>
        <w:t>d</w:t>
      </w:r>
      <w:r w:rsidR="0009141F" w:rsidRPr="006C0E7F">
        <w:rPr>
          <w:rFonts w:cstheme="minorHAnsi"/>
          <w:b/>
          <w:bCs/>
        </w:rPr>
        <w:t xml:space="preserve"> distractions or interruptions during the virtual WET sessions?</w:t>
      </w:r>
      <w:r w:rsidR="0009141F" w:rsidRPr="006C0E7F">
        <w:rPr>
          <w:rFonts w:cstheme="minorHAnsi"/>
        </w:rPr>
        <w:t xml:space="preserve"> (</w:t>
      </w:r>
      <w:proofErr w:type="gramStart"/>
      <w:r w:rsidR="0009141F" w:rsidRPr="006C0E7F">
        <w:rPr>
          <w:rFonts w:cstheme="minorHAnsi"/>
        </w:rPr>
        <w:t>e.g.</w:t>
      </w:r>
      <w:proofErr w:type="gramEnd"/>
      <w:r w:rsidR="0009141F" w:rsidRPr="006C0E7F">
        <w:rPr>
          <w:rFonts w:cstheme="minorHAnsi"/>
        </w:rPr>
        <w:t xml:space="preserve"> while the patient is supposed to be writing?)</w:t>
      </w:r>
    </w:p>
    <w:p w14:paraId="50FB3F3E" w14:textId="77777777" w:rsidR="0009141F" w:rsidRPr="006C0E7F" w:rsidRDefault="0009141F" w:rsidP="003956D3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What kind? </w:t>
      </w:r>
    </w:p>
    <w:p w14:paraId="51B61D8A" w14:textId="77777777" w:rsidR="0009141F" w:rsidRPr="006C0E7F" w:rsidRDefault="0009141F" w:rsidP="003956D3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What impact does that have on the sessions?</w:t>
      </w:r>
    </w:p>
    <w:p w14:paraId="5298262D" w14:textId="77777777" w:rsidR="0009141F" w:rsidRPr="006C0E7F" w:rsidRDefault="0009141F" w:rsidP="003956D3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How do you recover from those interruptions?</w:t>
      </w:r>
    </w:p>
    <w:p w14:paraId="31FD6D88" w14:textId="30DA8650" w:rsidR="0009141F" w:rsidRPr="006C0E7F" w:rsidRDefault="0009141F" w:rsidP="003956D3">
      <w:pPr>
        <w:pStyle w:val="ListParagraph"/>
        <w:numPr>
          <w:ilvl w:val="0"/>
          <w:numId w:val="13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>Have you found any strategies to prevent this kind of interruption?</w:t>
      </w:r>
    </w:p>
    <w:p w14:paraId="625FC46F" w14:textId="77777777" w:rsidR="0009141F" w:rsidRPr="006C0E7F" w:rsidRDefault="0009141F" w:rsidP="00C200C8">
      <w:pPr>
        <w:spacing w:line="276" w:lineRule="auto"/>
        <w:rPr>
          <w:rFonts w:cstheme="minorHAnsi"/>
        </w:rPr>
      </w:pPr>
    </w:p>
    <w:p w14:paraId="0EFFC1DA" w14:textId="77777777" w:rsidR="00DD1A96" w:rsidRPr="006C0E7F" w:rsidRDefault="00DD1A96" w:rsidP="00DD1A96">
      <w:pPr>
        <w:spacing w:line="276" w:lineRule="auto"/>
        <w:rPr>
          <w:rFonts w:cstheme="minorHAnsi"/>
          <w:b/>
          <w:i/>
          <w:iCs/>
        </w:rPr>
      </w:pPr>
      <w:r w:rsidRPr="006C0E7F">
        <w:rPr>
          <w:rFonts w:cstheme="minorHAnsi"/>
          <w:b/>
          <w:i/>
          <w:iCs/>
        </w:rPr>
        <w:t>Additional Info</w:t>
      </w:r>
      <w:r w:rsidR="003956D3" w:rsidRPr="006C0E7F">
        <w:rPr>
          <w:rFonts w:cstheme="minorHAnsi"/>
          <w:b/>
          <w:i/>
          <w:iCs/>
        </w:rPr>
        <w:t>rmation</w:t>
      </w:r>
    </w:p>
    <w:p w14:paraId="04BC6E6A" w14:textId="77777777" w:rsidR="00D3041E" w:rsidRPr="006C0E7F" w:rsidRDefault="00D3041E" w:rsidP="003956D3">
      <w:pPr>
        <w:spacing w:line="276" w:lineRule="auto"/>
        <w:rPr>
          <w:rFonts w:cstheme="minorHAnsi"/>
          <w:b/>
          <w:bCs/>
        </w:rPr>
      </w:pPr>
      <w:r w:rsidRPr="006C0E7F">
        <w:rPr>
          <w:rFonts w:cstheme="minorHAnsi"/>
          <w:b/>
          <w:bCs/>
        </w:rPr>
        <w:t>How much does this process vary between patients?</w:t>
      </w:r>
    </w:p>
    <w:p w14:paraId="4BE47E0C" w14:textId="7C859529" w:rsidR="00DD1A96" w:rsidRPr="006C0E7F" w:rsidRDefault="00240C0B" w:rsidP="003956D3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bCs/>
        </w:rPr>
      </w:pPr>
      <w:r w:rsidRPr="006C0E7F">
        <w:rPr>
          <w:rFonts w:cstheme="minorHAnsi"/>
          <w:bCs/>
        </w:rPr>
        <w:lastRenderedPageBreak/>
        <w:t>Can you give me some examples?</w:t>
      </w:r>
    </w:p>
    <w:p w14:paraId="657A9211" w14:textId="77777777" w:rsidR="00DD1A96" w:rsidRPr="006C0E7F" w:rsidRDefault="00DD1A96" w:rsidP="00DD1A96">
      <w:pPr>
        <w:spacing w:line="276" w:lineRule="auto"/>
        <w:ind w:left="2160"/>
        <w:rPr>
          <w:rFonts w:cstheme="minorHAnsi"/>
          <w:bCs/>
        </w:rPr>
      </w:pPr>
    </w:p>
    <w:p w14:paraId="2A4291CF" w14:textId="77777777" w:rsidR="00D3041E" w:rsidRPr="006C0E7F" w:rsidRDefault="00D3041E" w:rsidP="003956D3">
      <w:pPr>
        <w:spacing w:line="276" w:lineRule="auto"/>
        <w:rPr>
          <w:rFonts w:cstheme="minorHAnsi"/>
          <w:b/>
          <w:bCs/>
        </w:rPr>
      </w:pPr>
      <w:r w:rsidRPr="006C0E7F">
        <w:rPr>
          <w:rFonts w:cstheme="minorHAnsi"/>
          <w:b/>
          <w:bCs/>
        </w:rPr>
        <w:t>[If applicable] How does this process compare to when you did this in person?</w:t>
      </w:r>
    </w:p>
    <w:p w14:paraId="56E080CC" w14:textId="03CC152D" w:rsidR="00D3041E" w:rsidRPr="006C0E7F" w:rsidRDefault="00D3041E" w:rsidP="003956D3">
      <w:pPr>
        <w:pStyle w:val="ListParagraph"/>
        <w:numPr>
          <w:ilvl w:val="0"/>
          <w:numId w:val="18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Probe on specific topics: stakeholder involvement, handoffs, distractions, interaction over the written passage, </w:t>
      </w:r>
      <w:r w:rsidR="005D0898" w:rsidRPr="006C0E7F">
        <w:rPr>
          <w:rFonts w:cstheme="minorHAnsi"/>
        </w:rPr>
        <w:t>etc.</w:t>
      </w:r>
    </w:p>
    <w:p w14:paraId="7DBA00B3" w14:textId="77777777" w:rsidR="00DD1A96" w:rsidRPr="006C0E7F" w:rsidRDefault="00DD1A96" w:rsidP="00DD1A96">
      <w:pPr>
        <w:spacing w:line="276" w:lineRule="auto"/>
        <w:rPr>
          <w:rFonts w:cstheme="minorHAnsi"/>
        </w:rPr>
      </w:pPr>
    </w:p>
    <w:p w14:paraId="63B9D720" w14:textId="77777777" w:rsidR="00D3041E" w:rsidRPr="006C0E7F" w:rsidRDefault="00D3041E" w:rsidP="003956D3">
      <w:pPr>
        <w:spacing w:line="276" w:lineRule="auto"/>
        <w:rPr>
          <w:rFonts w:cstheme="minorHAnsi"/>
        </w:rPr>
      </w:pPr>
      <w:r w:rsidRPr="006C0E7F">
        <w:rPr>
          <w:rFonts w:cstheme="minorHAnsi"/>
          <w:b/>
          <w:bCs/>
        </w:rPr>
        <w:t>What would you change about this process if you could?</w:t>
      </w:r>
      <w:r w:rsidRPr="006C0E7F">
        <w:rPr>
          <w:rFonts w:cstheme="minorHAnsi"/>
        </w:rPr>
        <w:t xml:space="preserve"> (What would your ideal version look like?)</w:t>
      </w:r>
    </w:p>
    <w:p w14:paraId="6B7EC974" w14:textId="77777777" w:rsidR="00DD1A96" w:rsidRPr="006C0E7F" w:rsidRDefault="00D3041E" w:rsidP="003956D3">
      <w:pPr>
        <w:pStyle w:val="ListParagraph"/>
        <w:numPr>
          <w:ilvl w:val="0"/>
          <w:numId w:val="18"/>
        </w:numPr>
        <w:spacing w:line="276" w:lineRule="auto"/>
        <w:rPr>
          <w:rFonts w:cstheme="minorHAnsi"/>
        </w:rPr>
      </w:pPr>
      <w:r w:rsidRPr="006C0E7F">
        <w:rPr>
          <w:rFonts w:cstheme="minorHAnsi"/>
        </w:rPr>
        <w:t xml:space="preserve">Imagine a magic button, and if you pressed it, you </w:t>
      </w:r>
      <w:proofErr w:type="gramStart"/>
      <w:r w:rsidRPr="006C0E7F">
        <w:rPr>
          <w:rFonts w:cstheme="minorHAnsi"/>
        </w:rPr>
        <w:t>can</w:t>
      </w:r>
      <w:proofErr w:type="gramEnd"/>
      <w:r w:rsidRPr="006C0E7F">
        <w:rPr>
          <w:rFonts w:cstheme="minorHAnsi"/>
        </w:rPr>
        <w:t xml:space="preserve"> make the WET process work exactly as you want it to. What happens when you press the button?</w:t>
      </w:r>
    </w:p>
    <w:sectPr w:rsidR="00DD1A96" w:rsidRPr="006C0E7F" w:rsidSect="00272F20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A8C7F7" w14:textId="77777777" w:rsidR="0075534B" w:rsidRDefault="0075534B" w:rsidP="0079112A">
      <w:r>
        <w:separator/>
      </w:r>
    </w:p>
  </w:endnote>
  <w:endnote w:type="continuationSeparator" w:id="0">
    <w:p w14:paraId="6ED6D93B" w14:textId="77777777" w:rsidR="0075534B" w:rsidRDefault="0075534B" w:rsidP="00791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0165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688D1A" w14:textId="38B11A73" w:rsidR="00E7781E" w:rsidRDefault="00E7781E" w:rsidP="00D863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EE1A03" w14:textId="77777777" w:rsidR="00E7781E" w:rsidRDefault="00E7781E" w:rsidP="00E778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3A684" w14:textId="77777777" w:rsidR="00E7781E" w:rsidRPr="006D62AC" w:rsidRDefault="00E7781E" w:rsidP="00E7781E">
    <w:pPr>
      <w:pStyle w:val="Footer"/>
      <w:ind w:right="360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BE56E" w14:textId="77777777" w:rsidR="0075534B" w:rsidRDefault="0075534B" w:rsidP="0079112A">
      <w:r>
        <w:separator/>
      </w:r>
    </w:p>
  </w:footnote>
  <w:footnote w:type="continuationSeparator" w:id="0">
    <w:p w14:paraId="249F5F76" w14:textId="77777777" w:rsidR="0075534B" w:rsidRDefault="0075534B" w:rsidP="007911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D4A10" w14:textId="77777777" w:rsidR="00000000" w:rsidRDefault="0023639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B0F"/>
    <w:multiLevelType w:val="hybridMultilevel"/>
    <w:tmpl w:val="DFF41F7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156D90"/>
    <w:multiLevelType w:val="hybridMultilevel"/>
    <w:tmpl w:val="12E2DC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3F147B4"/>
    <w:multiLevelType w:val="hybridMultilevel"/>
    <w:tmpl w:val="2E0E5B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62C4016"/>
    <w:multiLevelType w:val="hybridMultilevel"/>
    <w:tmpl w:val="BBD0B14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68E55E1"/>
    <w:multiLevelType w:val="hybridMultilevel"/>
    <w:tmpl w:val="B254C68C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AA079AB"/>
    <w:multiLevelType w:val="hybridMultilevel"/>
    <w:tmpl w:val="E7CE7EA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FD30DF"/>
    <w:multiLevelType w:val="hybridMultilevel"/>
    <w:tmpl w:val="45BC914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31B9353F"/>
    <w:multiLevelType w:val="hybridMultilevel"/>
    <w:tmpl w:val="E356FD1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5C21EE5"/>
    <w:multiLevelType w:val="hybridMultilevel"/>
    <w:tmpl w:val="DBD62AB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70A3704"/>
    <w:multiLevelType w:val="hybridMultilevel"/>
    <w:tmpl w:val="9B547D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9082F"/>
    <w:multiLevelType w:val="multilevel"/>
    <w:tmpl w:val="5D16AA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HAnsi" w:hAnsiTheme="minorHAnsi" w:cstheme="minorBidi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7512A5C"/>
    <w:multiLevelType w:val="hybridMultilevel"/>
    <w:tmpl w:val="B2FACB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7566C22"/>
    <w:multiLevelType w:val="hybridMultilevel"/>
    <w:tmpl w:val="37F41E32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3" w15:restartNumberingAfterBreak="0">
    <w:nsid w:val="4E6E2A51"/>
    <w:multiLevelType w:val="hybridMultilevel"/>
    <w:tmpl w:val="62E2D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9E5871"/>
    <w:multiLevelType w:val="hybridMultilevel"/>
    <w:tmpl w:val="78D4DC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41659C9"/>
    <w:multiLevelType w:val="hybridMultilevel"/>
    <w:tmpl w:val="33A22A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4EA3E5F"/>
    <w:multiLevelType w:val="hybridMultilevel"/>
    <w:tmpl w:val="2FF64D9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6F62E24"/>
    <w:multiLevelType w:val="hybridMultilevel"/>
    <w:tmpl w:val="BEEE3B76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2B2818"/>
    <w:multiLevelType w:val="hybridMultilevel"/>
    <w:tmpl w:val="56A09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5E4769"/>
    <w:multiLevelType w:val="hybridMultilevel"/>
    <w:tmpl w:val="83248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B66CE7"/>
    <w:multiLevelType w:val="hybridMultilevel"/>
    <w:tmpl w:val="77B26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4B4E5E"/>
    <w:multiLevelType w:val="hybridMultilevel"/>
    <w:tmpl w:val="F6B2D3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9547A8"/>
    <w:multiLevelType w:val="hybridMultilevel"/>
    <w:tmpl w:val="C4020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321CBE"/>
    <w:multiLevelType w:val="hybridMultilevel"/>
    <w:tmpl w:val="06623C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32238F2"/>
    <w:multiLevelType w:val="hybridMultilevel"/>
    <w:tmpl w:val="1BD87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E91B3D"/>
    <w:multiLevelType w:val="hybridMultilevel"/>
    <w:tmpl w:val="9A205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554232"/>
    <w:multiLevelType w:val="hybridMultilevel"/>
    <w:tmpl w:val="7BE21B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3"/>
  </w:num>
  <w:num w:numId="3">
    <w:abstractNumId w:val="16"/>
  </w:num>
  <w:num w:numId="4">
    <w:abstractNumId w:val="6"/>
  </w:num>
  <w:num w:numId="5">
    <w:abstractNumId w:val="12"/>
  </w:num>
  <w:num w:numId="6">
    <w:abstractNumId w:val="21"/>
  </w:num>
  <w:num w:numId="7">
    <w:abstractNumId w:val="9"/>
  </w:num>
  <w:num w:numId="8">
    <w:abstractNumId w:val="14"/>
  </w:num>
  <w:num w:numId="9">
    <w:abstractNumId w:val="4"/>
  </w:num>
  <w:num w:numId="10">
    <w:abstractNumId w:val="8"/>
  </w:num>
  <w:num w:numId="11">
    <w:abstractNumId w:val="26"/>
  </w:num>
  <w:num w:numId="12">
    <w:abstractNumId w:val="11"/>
  </w:num>
  <w:num w:numId="13">
    <w:abstractNumId w:val="15"/>
  </w:num>
  <w:num w:numId="14">
    <w:abstractNumId w:val="24"/>
  </w:num>
  <w:num w:numId="15">
    <w:abstractNumId w:val="23"/>
  </w:num>
  <w:num w:numId="16">
    <w:abstractNumId w:val="13"/>
  </w:num>
  <w:num w:numId="17">
    <w:abstractNumId w:val="18"/>
  </w:num>
  <w:num w:numId="18">
    <w:abstractNumId w:val="25"/>
  </w:num>
  <w:num w:numId="19">
    <w:abstractNumId w:val="1"/>
  </w:num>
  <w:num w:numId="20">
    <w:abstractNumId w:val="7"/>
  </w:num>
  <w:num w:numId="21">
    <w:abstractNumId w:val="5"/>
  </w:num>
  <w:num w:numId="22">
    <w:abstractNumId w:val="0"/>
  </w:num>
  <w:num w:numId="23">
    <w:abstractNumId w:val="2"/>
  </w:num>
  <w:num w:numId="24">
    <w:abstractNumId w:val="19"/>
  </w:num>
  <w:num w:numId="25">
    <w:abstractNumId w:val="22"/>
  </w:num>
  <w:num w:numId="26">
    <w:abstractNumId w:val="20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1E"/>
    <w:rsid w:val="000053E1"/>
    <w:rsid w:val="00057427"/>
    <w:rsid w:val="0006651B"/>
    <w:rsid w:val="00067446"/>
    <w:rsid w:val="0009141F"/>
    <w:rsid w:val="000A329B"/>
    <w:rsid w:val="000A6902"/>
    <w:rsid w:val="000B41D7"/>
    <w:rsid w:val="00110871"/>
    <w:rsid w:val="00123922"/>
    <w:rsid w:val="00133E06"/>
    <w:rsid w:val="001434A9"/>
    <w:rsid w:val="00166D4E"/>
    <w:rsid w:val="00176BAF"/>
    <w:rsid w:val="001F0C03"/>
    <w:rsid w:val="001F3655"/>
    <w:rsid w:val="001F6732"/>
    <w:rsid w:val="002165D5"/>
    <w:rsid w:val="00232324"/>
    <w:rsid w:val="0023639D"/>
    <w:rsid w:val="00240C0B"/>
    <w:rsid w:val="00242D52"/>
    <w:rsid w:val="00250409"/>
    <w:rsid w:val="00272F20"/>
    <w:rsid w:val="002A44A9"/>
    <w:rsid w:val="002A45C2"/>
    <w:rsid w:val="00306973"/>
    <w:rsid w:val="003202F7"/>
    <w:rsid w:val="0033029A"/>
    <w:rsid w:val="003645D8"/>
    <w:rsid w:val="0039243C"/>
    <w:rsid w:val="003956D3"/>
    <w:rsid w:val="003E2026"/>
    <w:rsid w:val="00472F4D"/>
    <w:rsid w:val="00486AD2"/>
    <w:rsid w:val="00490EB2"/>
    <w:rsid w:val="00493237"/>
    <w:rsid w:val="004D5B1C"/>
    <w:rsid w:val="004E2D0E"/>
    <w:rsid w:val="004E384D"/>
    <w:rsid w:val="00506FCA"/>
    <w:rsid w:val="005547FA"/>
    <w:rsid w:val="00560A0E"/>
    <w:rsid w:val="00581C3D"/>
    <w:rsid w:val="005D0898"/>
    <w:rsid w:val="005E7A2F"/>
    <w:rsid w:val="006179F8"/>
    <w:rsid w:val="00632E00"/>
    <w:rsid w:val="00642A31"/>
    <w:rsid w:val="006A2518"/>
    <w:rsid w:val="006B0F6E"/>
    <w:rsid w:val="006C0E7F"/>
    <w:rsid w:val="006D62AC"/>
    <w:rsid w:val="0070448F"/>
    <w:rsid w:val="007122BA"/>
    <w:rsid w:val="00720BCF"/>
    <w:rsid w:val="0075534B"/>
    <w:rsid w:val="0078267B"/>
    <w:rsid w:val="00785AC3"/>
    <w:rsid w:val="0079112A"/>
    <w:rsid w:val="007C0C9E"/>
    <w:rsid w:val="007C33BF"/>
    <w:rsid w:val="007C4636"/>
    <w:rsid w:val="007E737C"/>
    <w:rsid w:val="007F6579"/>
    <w:rsid w:val="00801B50"/>
    <w:rsid w:val="008A032E"/>
    <w:rsid w:val="008E7ED5"/>
    <w:rsid w:val="00900AEE"/>
    <w:rsid w:val="009044F6"/>
    <w:rsid w:val="00913802"/>
    <w:rsid w:val="00915D54"/>
    <w:rsid w:val="009255EC"/>
    <w:rsid w:val="0096166F"/>
    <w:rsid w:val="009E7C40"/>
    <w:rsid w:val="00A060C4"/>
    <w:rsid w:val="00A31AF9"/>
    <w:rsid w:val="00A35DA0"/>
    <w:rsid w:val="00A4560E"/>
    <w:rsid w:val="00AA124D"/>
    <w:rsid w:val="00B701C9"/>
    <w:rsid w:val="00B7748F"/>
    <w:rsid w:val="00BA5323"/>
    <w:rsid w:val="00BB7EEB"/>
    <w:rsid w:val="00BD15F5"/>
    <w:rsid w:val="00BD6F7E"/>
    <w:rsid w:val="00C200C8"/>
    <w:rsid w:val="00C55108"/>
    <w:rsid w:val="00C55CC9"/>
    <w:rsid w:val="00C62381"/>
    <w:rsid w:val="00C66FA8"/>
    <w:rsid w:val="00C93A96"/>
    <w:rsid w:val="00CB75E2"/>
    <w:rsid w:val="00CF7C54"/>
    <w:rsid w:val="00D20E08"/>
    <w:rsid w:val="00D25703"/>
    <w:rsid w:val="00D3041E"/>
    <w:rsid w:val="00D37E18"/>
    <w:rsid w:val="00D470E9"/>
    <w:rsid w:val="00D56B16"/>
    <w:rsid w:val="00D947DC"/>
    <w:rsid w:val="00D968FD"/>
    <w:rsid w:val="00DD1A96"/>
    <w:rsid w:val="00E16E6D"/>
    <w:rsid w:val="00E362B5"/>
    <w:rsid w:val="00E67A93"/>
    <w:rsid w:val="00E7781E"/>
    <w:rsid w:val="00E9039D"/>
    <w:rsid w:val="00EA2898"/>
    <w:rsid w:val="00EA40D3"/>
    <w:rsid w:val="00EB5528"/>
    <w:rsid w:val="00EC4C74"/>
    <w:rsid w:val="00EF383D"/>
    <w:rsid w:val="00F55367"/>
    <w:rsid w:val="00FA5719"/>
    <w:rsid w:val="00FE68D1"/>
    <w:rsid w:val="00FF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D6C53"/>
  <w15:chartTrackingRefBased/>
  <w15:docId w15:val="{B74EE909-A50C-FB44-80EF-8B40616D4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41E"/>
    <w:pPr>
      <w:keepNext/>
      <w:keepLines/>
      <w:spacing w:line="276" w:lineRule="auto"/>
      <w:outlineLvl w:val="0"/>
    </w:pPr>
    <w:rPr>
      <w:rFonts w:ascii="Arial" w:eastAsia="Arial" w:hAnsi="Arial" w:cs="Arial"/>
      <w:b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41E"/>
    <w:rPr>
      <w:rFonts w:ascii="Arial" w:eastAsia="Arial" w:hAnsi="Arial" w:cs="Arial"/>
      <w:b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2165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11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12A"/>
  </w:style>
  <w:style w:type="paragraph" w:styleId="Footer">
    <w:name w:val="footer"/>
    <w:basedOn w:val="Normal"/>
    <w:link w:val="FooterChar"/>
    <w:uiPriority w:val="99"/>
    <w:unhideWhenUsed/>
    <w:rsid w:val="007911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12A"/>
  </w:style>
  <w:style w:type="character" w:styleId="PageNumber">
    <w:name w:val="page number"/>
    <w:basedOn w:val="DefaultParagraphFont"/>
    <w:uiPriority w:val="99"/>
    <w:semiHidden/>
    <w:unhideWhenUsed/>
    <w:rsid w:val="00E7781E"/>
  </w:style>
  <w:style w:type="character" w:styleId="CommentReference">
    <w:name w:val="annotation reference"/>
    <w:basedOn w:val="DefaultParagraphFont"/>
    <w:uiPriority w:val="99"/>
    <w:semiHidden/>
    <w:unhideWhenUsed/>
    <w:rsid w:val="00E67A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A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A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A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A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7A93"/>
  </w:style>
  <w:style w:type="paragraph" w:styleId="BalloonText">
    <w:name w:val="Balloon Text"/>
    <w:basedOn w:val="Normal"/>
    <w:link w:val="BalloonTextChar"/>
    <w:uiPriority w:val="99"/>
    <w:semiHidden/>
    <w:unhideWhenUsed/>
    <w:rsid w:val="00E67A9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A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247BE0-4EC9-485F-A302-7B362D1694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ldestad, Megan S. (she/they)</cp:lastModifiedBy>
  <cp:revision>14</cp:revision>
  <dcterms:created xsi:type="dcterms:W3CDTF">2020-12-17T19:00:00Z</dcterms:created>
  <dcterms:modified xsi:type="dcterms:W3CDTF">2023-02-15T22:43:00Z</dcterms:modified>
</cp:coreProperties>
</file>